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873623" w14:textId="77777777" w:rsidR="000F25F9" w:rsidRPr="000F25F9" w:rsidRDefault="000F25F9" w:rsidP="000F25F9">
      <w:pPr>
        <w:rPr>
          <w:rFonts w:ascii="Times New Roman" w:eastAsia="DengXian" w:hAnsi="Times New Roman" w:cs="Times New Roman"/>
          <w:sz w:val="24"/>
          <w:szCs w:val="24"/>
          <w:lang w:val="en-CA"/>
        </w:rPr>
      </w:pPr>
    </w:p>
    <w:p w14:paraId="7134B67A" w14:textId="77777777" w:rsidR="000F25F9" w:rsidRPr="000F25F9" w:rsidRDefault="000F25F9" w:rsidP="000F25F9">
      <w:pPr>
        <w:adjustRightInd w:val="0"/>
        <w:snapToGrid w:val="0"/>
        <w:rPr>
          <w:rFonts w:ascii="Times New Roman" w:eastAsia="DengXian" w:hAnsi="Times New Roman" w:cs="Times New Roman"/>
          <w:sz w:val="24"/>
          <w:szCs w:val="24"/>
        </w:rPr>
      </w:pPr>
      <w:r w:rsidRPr="000F25F9">
        <w:rPr>
          <w:rFonts w:ascii="Times New Roman" w:eastAsia="DengXian" w:hAnsi="Times New Roman" w:cs="Times New Roman"/>
          <w:b/>
          <w:sz w:val="24"/>
          <w:szCs w:val="24"/>
        </w:rPr>
        <w:t xml:space="preserve">TABLE S1 </w:t>
      </w:r>
      <w:r w:rsidRPr="000F25F9">
        <w:rPr>
          <w:rFonts w:ascii="Times New Roman" w:eastAsia="DengXian" w:hAnsi="Times New Roman" w:cs="Times New Roman"/>
          <w:sz w:val="24"/>
          <w:szCs w:val="24"/>
        </w:rPr>
        <w:t xml:space="preserve">List of the primer sequences used for the </w:t>
      </w:r>
      <w:r w:rsidRPr="000F25F9">
        <w:rPr>
          <w:rFonts w:ascii="Times New Roman" w:eastAsia="DengXian" w:hAnsi="Times New Roman" w:cs="Times New Roman"/>
          <w:i/>
          <w:sz w:val="24"/>
          <w:szCs w:val="24"/>
        </w:rPr>
        <w:t>irk2</w:t>
      </w:r>
      <w:r w:rsidRPr="000F25F9">
        <w:rPr>
          <w:rFonts w:ascii="Times New Roman" w:eastAsia="DengXian" w:hAnsi="Times New Roman" w:cs="Times New Roman"/>
          <w:sz w:val="24"/>
          <w:szCs w:val="24"/>
        </w:rPr>
        <w:t xml:space="preserve">Δ and </w:t>
      </w:r>
      <w:r w:rsidRPr="000F25F9">
        <w:rPr>
          <w:rFonts w:ascii="Times New Roman" w:eastAsia="DengXian" w:hAnsi="Times New Roman" w:cs="Times New Roman"/>
          <w:i/>
          <w:sz w:val="24"/>
          <w:szCs w:val="24"/>
        </w:rPr>
        <w:t>irk5</w:t>
      </w:r>
      <w:r w:rsidRPr="000F25F9">
        <w:rPr>
          <w:rFonts w:ascii="Times New Roman" w:eastAsia="DengXian" w:hAnsi="Times New Roman" w:cs="Times New Roman"/>
          <w:sz w:val="24"/>
          <w:szCs w:val="24"/>
        </w:rPr>
        <w:t>Δ mutants in the WT strain. F: forward primer; R: reverse primer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961"/>
        <w:gridCol w:w="1350"/>
      </w:tblGrid>
      <w:tr w:rsidR="000F25F9" w:rsidRPr="000F25F9" w14:paraId="2EAA4E8D" w14:textId="77777777" w:rsidTr="00D21D6E">
        <w:tc>
          <w:tcPr>
            <w:tcW w:w="8296" w:type="dxa"/>
            <w:gridSpan w:val="3"/>
            <w:tcBorders>
              <w:top w:val="single" w:sz="8" w:space="0" w:color="auto"/>
              <w:bottom w:val="nil"/>
            </w:tcBorders>
          </w:tcPr>
          <w:p w14:paraId="0E495764" w14:textId="77777777" w:rsidR="000F25F9" w:rsidRPr="000F25F9" w:rsidRDefault="000F25F9" w:rsidP="000F25F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25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rimers for</w:t>
            </w:r>
            <w:r w:rsidRPr="000F25F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0F25F9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irk2</w:t>
            </w:r>
            <w:r w:rsidRPr="000F25F9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 xml:space="preserve">Δ </w:t>
            </w:r>
            <w:r w:rsidRPr="000F25F9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mutant in the WT strain</w:t>
            </w:r>
          </w:p>
        </w:tc>
      </w:tr>
      <w:tr w:rsidR="000F25F9" w:rsidRPr="000F25F9" w14:paraId="199E5354" w14:textId="77777777" w:rsidTr="00D21D6E"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56944C0A" w14:textId="77777777" w:rsidR="000F25F9" w:rsidRPr="000F25F9" w:rsidRDefault="000F25F9" w:rsidP="000F25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25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am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60D27" w14:textId="77777777" w:rsidR="000F25F9" w:rsidRPr="000F25F9" w:rsidRDefault="000F25F9" w:rsidP="000F25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0F25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equence 5’-3’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EA34BC3" w14:textId="77777777" w:rsidR="000F25F9" w:rsidRPr="000F25F9" w:rsidRDefault="000F25F9" w:rsidP="000F25F9">
            <w:pP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0F25F9" w:rsidRPr="000F25F9" w14:paraId="2C0481DF" w14:textId="77777777" w:rsidTr="00D21D6E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69EF8F09" w14:textId="77777777" w:rsidR="000F25F9" w:rsidRPr="000F25F9" w:rsidRDefault="000F25F9" w:rsidP="000F25F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2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rk2-UP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264F3E16" w14:textId="77777777" w:rsidR="000F25F9" w:rsidRPr="000F25F9" w:rsidRDefault="000F25F9" w:rsidP="000F25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F2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aaggctccaagtcttgaatattgaca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0DA876" w14:textId="77777777" w:rsidR="000F25F9" w:rsidRPr="000F25F9" w:rsidRDefault="000F25F9" w:rsidP="000F25F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sz w:val="24"/>
                <w:szCs w:val="24"/>
              </w:rPr>
              <w:t>This Study</w:t>
            </w:r>
          </w:p>
        </w:tc>
      </w:tr>
      <w:tr w:rsidR="000F25F9" w:rsidRPr="000F25F9" w14:paraId="2F00B28F" w14:textId="77777777" w:rsidTr="00D21D6E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3F71B08" w14:textId="77777777" w:rsidR="000F25F9" w:rsidRPr="000F25F9" w:rsidRDefault="000F25F9" w:rsidP="000F25F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2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rk2-UP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9D4E5A2" w14:textId="77777777" w:rsidR="000F25F9" w:rsidRPr="000F25F9" w:rsidRDefault="000F25F9" w:rsidP="000F25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F2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gagtcgtattacaattcactggccgtcgttttacatgtgagcggctttgaaaatgtttg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7A6EFC" w14:textId="77777777" w:rsidR="000F25F9" w:rsidRPr="000F25F9" w:rsidRDefault="000F25F9" w:rsidP="000F25F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sz w:val="24"/>
                <w:szCs w:val="24"/>
              </w:rPr>
              <w:t>This Study</w:t>
            </w:r>
          </w:p>
        </w:tc>
      </w:tr>
      <w:tr w:rsidR="000F25F9" w:rsidRPr="000F25F9" w14:paraId="69A3C13A" w14:textId="77777777" w:rsidTr="00D21D6E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8CED8E9" w14:textId="77777777" w:rsidR="000F25F9" w:rsidRPr="000F25F9" w:rsidRDefault="000F25F9" w:rsidP="000F25F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F25F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</w:t>
            </w:r>
            <w:r w:rsidRPr="000F2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oF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42644EFE" w14:textId="77777777" w:rsidR="000F25F9" w:rsidRPr="000F25F9" w:rsidRDefault="000F25F9" w:rsidP="000F25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2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ccggtgttaataataataatgaatctatgatcgggtaaaacgacggccagtgaattgtaatac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3732C7" w14:textId="77777777" w:rsidR="000F25F9" w:rsidRPr="000F25F9" w:rsidRDefault="000F25F9" w:rsidP="000F25F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sz w:val="24"/>
                <w:szCs w:val="24"/>
              </w:rPr>
              <w:t>This Study</w:t>
            </w:r>
          </w:p>
        </w:tc>
      </w:tr>
      <w:tr w:rsidR="000F25F9" w:rsidRPr="000F25F9" w14:paraId="16331695" w14:textId="77777777" w:rsidTr="00D21D6E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A38AC1B" w14:textId="77777777" w:rsidR="000F25F9" w:rsidRPr="000F25F9" w:rsidRDefault="000F25F9" w:rsidP="000F25F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F25F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</w:t>
            </w:r>
            <w:r w:rsidRPr="000F2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oR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B2F6012" w14:textId="77777777" w:rsidR="000F25F9" w:rsidRPr="000F25F9" w:rsidRDefault="000F25F9" w:rsidP="000F25F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aggaaaaaatgataaggtcaacttatactggtatccaggaaacagctatgaccatgattacg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8591B1" w14:textId="77777777" w:rsidR="000F25F9" w:rsidRPr="000F25F9" w:rsidRDefault="000F25F9" w:rsidP="000F25F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sz w:val="24"/>
                <w:szCs w:val="24"/>
              </w:rPr>
              <w:t>This Study</w:t>
            </w:r>
          </w:p>
        </w:tc>
      </w:tr>
      <w:tr w:rsidR="000F25F9" w:rsidRPr="000F25F9" w14:paraId="23F58595" w14:textId="77777777" w:rsidTr="00D21D6E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0F61F75" w14:textId="77777777" w:rsidR="000F25F9" w:rsidRPr="000F25F9" w:rsidRDefault="000F25F9" w:rsidP="000F25F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2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rk2-Down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D21905D" w14:textId="77777777" w:rsidR="000F25F9" w:rsidRPr="000F25F9" w:rsidRDefault="000F25F9" w:rsidP="000F25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F2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ggtcatagctgtttcctgaagttacaaacatggagcgatggg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AC16DA" w14:textId="77777777" w:rsidR="000F25F9" w:rsidRPr="000F25F9" w:rsidRDefault="000F25F9" w:rsidP="000F25F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sz w:val="24"/>
                <w:szCs w:val="24"/>
              </w:rPr>
              <w:t>This Study</w:t>
            </w:r>
          </w:p>
        </w:tc>
      </w:tr>
      <w:tr w:rsidR="000F25F9" w:rsidRPr="000F25F9" w14:paraId="62798297" w14:textId="77777777" w:rsidTr="00D21D6E">
        <w:trPr>
          <w:trHeight w:val="57"/>
        </w:trPr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1D127D8C" w14:textId="77777777" w:rsidR="000F25F9" w:rsidRPr="000F25F9" w:rsidRDefault="000F25F9" w:rsidP="000F25F9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2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rk2-Down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69672438" w14:textId="77777777" w:rsidR="000F25F9" w:rsidRPr="000F25F9" w:rsidRDefault="000F25F9" w:rsidP="000F25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F2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tcttctattacccctttgctcact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E579AC" w14:textId="77777777" w:rsidR="000F25F9" w:rsidRPr="000F25F9" w:rsidRDefault="000F25F9" w:rsidP="000F25F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sz w:val="24"/>
                <w:szCs w:val="24"/>
              </w:rPr>
              <w:t>This Study</w:t>
            </w:r>
          </w:p>
        </w:tc>
      </w:tr>
      <w:tr w:rsidR="000F25F9" w:rsidRPr="000F25F9" w14:paraId="41B2A960" w14:textId="77777777" w:rsidTr="00D21D6E">
        <w:trPr>
          <w:trHeight w:val="858"/>
        </w:trPr>
        <w:tc>
          <w:tcPr>
            <w:tcW w:w="82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3C327" w14:textId="77777777" w:rsidR="000F25F9" w:rsidRPr="000F25F9" w:rsidRDefault="000F25F9" w:rsidP="000F25F9">
            <w:pPr>
              <w:adjustRightInd w:val="0"/>
              <w:snapToGrid w:val="0"/>
              <w:spacing w:afterLines="50" w:after="120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Primers for </w:t>
            </w:r>
            <w:r w:rsidRPr="000F25F9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24"/>
                <w:szCs w:val="24"/>
                <w:lang w:eastAsia="en-CA"/>
              </w:rPr>
              <w:t>irk5</w:t>
            </w:r>
            <w:r w:rsidRPr="000F25F9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 xml:space="preserve">Δ </w:t>
            </w:r>
            <w:r w:rsidRPr="000F25F9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utant in the WT strain</w:t>
            </w:r>
          </w:p>
        </w:tc>
      </w:tr>
      <w:tr w:rsidR="000F25F9" w:rsidRPr="000F25F9" w14:paraId="18E4469C" w14:textId="77777777" w:rsidTr="00D21D6E">
        <w:trPr>
          <w:trHeight w:val="57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7E18AB87" w14:textId="77777777" w:rsidR="000F25F9" w:rsidRPr="000F25F9" w:rsidRDefault="000F25F9" w:rsidP="000F25F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25F9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am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94A37" w14:textId="77777777" w:rsidR="000F25F9" w:rsidRPr="000F25F9" w:rsidRDefault="000F25F9" w:rsidP="000F25F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25F9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equence 5’-3’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20D050" w14:textId="77777777" w:rsidR="000F25F9" w:rsidRPr="000F25F9" w:rsidRDefault="000F25F9" w:rsidP="000F25F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0F25F9" w:rsidRPr="000F25F9" w14:paraId="27C8AA41" w14:textId="77777777" w:rsidTr="00D21D6E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8759555" w14:textId="77777777" w:rsidR="000F25F9" w:rsidRPr="000F25F9" w:rsidRDefault="000F25F9" w:rsidP="000F25F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2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rk5-UP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21EE9C5F" w14:textId="77777777" w:rsidR="000F25F9" w:rsidRPr="000F25F9" w:rsidRDefault="000F25F9" w:rsidP="000F25F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F25F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en-CA"/>
              </w:rPr>
              <w:t>gaagtgcaccatttcaaaatgccg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F1AEB8" w14:textId="77777777" w:rsidR="000F25F9" w:rsidRPr="000F25F9" w:rsidRDefault="000F25F9" w:rsidP="000F25F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sz w:val="24"/>
                <w:szCs w:val="24"/>
              </w:rPr>
              <w:t>This Study</w:t>
            </w:r>
          </w:p>
        </w:tc>
      </w:tr>
      <w:tr w:rsidR="000F25F9" w:rsidRPr="000F25F9" w14:paraId="076A80EB" w14:textId="77777777" w:rsidTr="00D21D6E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5838382F" w14:textId="77777777" w:rsidR="000F25F9" w:rsidRPr="000F25F9" w:rsidRDefault="000F25F9" w:rsidP="000F25F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en-CA"/>
              </w:rPr>
              <w:t>Irk5-UP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FD0423B" w14:textId="77777777" w:rsidR="000F25F9" w:rsidRPr="000F25F9" w:rsidRDefault="000F25F9" w:rsidP="000F25F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F25F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en-CA"/>
              </w:rPr>
              <w:t>tgagtcgtattacaattcactggccgtcgttttactcgatacgaaattcatacctctggt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89C57F" w14:textId="77777777" w:rsidR="000F25F9" w:rsidRPr="000F25F9" w:rsidRDefault="000F25F9" w:rsidP="000F25F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sz w:val="24"/>
                <w:szCs w:val="24"/>
              </w:rPr>
              <w:t>This Study</w:t>
            </w:r>
          </w:p>
        </w:tc>
      </w:tr>
      <w:tr w:rsidR="000F25F9" w:rsidRPr="000F25F9" w14:paraId="22E78DA3" w14:textId="77777777" w:rsidTr="00D21D6E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1BE05A84" w14:textId="77777777" w:rsidR="000F25F9" w:rsidRPr="000F25F9" w:rsidRDefault="000F25F9" w:rsidP="000F25F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F25F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</w:t>
            </w:r>
            <w:r w:rsidRPr="000F2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oF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8FD34B3" w14:textId="77777777" w:rsidR="000F25F9" w:rsidRPr="000F25F9" w:rsidRDefault="000F25F9" w:rsidP="000F25F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25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ccggtgttaataataataatgaatctatgatcgggtaaaacgacggccagtgaattgtaatac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DB7A16" w14:textId="77777777" w:rsidR="000F25F9" w:rsidRPr="000F25F9" w:rsidRDefault="000F25F9" w:rsidP="000F25F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sz w:val="24"/>
                <w:szCs w:val="24"/>
              </w:rPr>
              <w:t>This Study</w:t>
            </w:r>
          </w:p>
        </w:tc>
      </w:tr>
      <w:tr w:rsidR="000F25F9" w:rsidRPr="000F25F9" w14:paraId="2D114761" w14:textId="77777777" w:rsidTr="00D21D6E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28317292" w14:textId="77777777" w:rsidR="000F25F9" w:rsidRPr="000F25F9" w:rsidRDefault="000F25F9" w:rsidP="000F25F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F25F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en-CA"/>
              </w:rPr>
              <w:t>neoR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C05020A" w14:textId="77777777" w:rsidR="000F25F9" w:rsidRPr="000F25F9" w:rsidRDefault="000F25F9" w:rsidP="000F25F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en-CA"/>
              </w:rPr>
              <w:t>gaggaaaaaatgataaggtcaacttatactggtatccaggaaacagctatgaccatgattacg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2BF98C" w14:textId="77777777" w:rsidR="000F25F9" w:rsidRPr="000F25F9" w:rsidRDefault="000F25F9" w:rsidP="000F25F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sz w:val="24"/>
                <w:szCs w:val="24"/>
              </w:rPr>
              <w:t>This Study</w:t>
            </w:r>
          </w:p>
        </w:tc>
      </w:tr>
      <w:tr w:rsidR="000F25F9" w:rsidRPr="000F25F9" w14:paraId="6A7E6A65" w14:textId="77777777" w:rsidTr="00D21D6E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0AEC0DB6" w14:textId="77777777" w:rsidR="000F25F9" w:rsidRPr="000F25F9" w:rsidRDefault="000F25F9" w:rsidP="000F25F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en-CA"/>
              </w:rPr>
              <w:t>Irk5-Down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CD6BECF" w14:textId="77777777" w:rsidR="000F25F9" w:rsidRPr="000F25F9" w:rsidRDefault="000F25F9" w:rsidP="000F25F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F25F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en-CA"/>
              </w:rPr>
              <w:t>cttggcgtaatcatggtcatagctgtttcctgtatgttgaagcgaaccgtctc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62CDCF" w14:textId="77777777" w:rsidR="000F25F9" w:rsidRPr="000F25F9" w:rsidRDefault="000F25F9" w:rsidP="000F25F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sz w:val="24"/>
                <w:szCs w:val="24"/>
              </w:rPr>
              <w:t>This Study</w:t>
            </w:r>
          </w:p>
        </w:tc>
      </w:tr>
      <w:tr w:rsidR="000F25F9" w:rsidRPr="000F25F9" w14:paraId="35145244" w14:textId="77777777" w:rsidTr="00D21D6E">
        <w:tc>
          <w:tcPr>
            <w:tcW w:w="1985" w:type="dxa"/>
            <w:tcBorders>
              <w:top w:val="nil"/>
              <w:bottom w:val="single" w:sz="8" w:space="0" w:color="auto"/>
              <w:right w:val="nil"/>
            </w:tcBorders>
          </w:tcPr>
          <w:p w14:paraId="0EC489A0" w14:textId="77777777" w:rsidR="000F25F9" w:rsidRPr="000F25F9" w:rsidRDefault="000F25F9" w:rsidP="000F25F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25F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en-CA"/>
              </w:rPr>
              <w:t>Irk5-Down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E065F1" w14:textId="77777777" w:rsidR="000F25F9" w:rsidRPr="000F25F9" w:rsidRDefault="000F25F9" w:rsidP="000F25F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0F25F9">
              <w:rPr>
                <w:rFonts w:ascii="Times New Roman" w:eastAsia="DengXian" w:hAnsi="Times New Roman" w:cs="Times New Roman"/>
                <w:sz w:val="24"/>
                <w:szCs w:val="24"/>
              </w:rPr>
              <w:t>ctgaccctatttccctcagaccg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</w:tcBorders>
          </w:tcPr>
          <w:p w14:paraId="4FB38579" w14:textId="77777777" w:rsidR="000F25F9" w:rsidRPr="000F25F9" w:rsidRDefault="000F25F9" w:rsidP="000F25F9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25F9">
              <w:rPr>
                <w:rFonts w:ascii="Times New Roman" w:eastAsia="DengXi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67A4D657" w14:textId="77777777" w:rsidR="00526E21" w:rsidRDefault="00526E21" w:rsidP="008A073A">
      <w:pPr>
        <w:widowControl/>
        <w:spacing w:before="120" w:after="240"/>
        <w:jc w:val="left"/>
      </w:pPr>
    </w:p>
    <w:sectPr w:rsidR="00526E21" w:rsidSect="00074B1B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1C444D" w14:textId="77777777" w:rsidR="00066CBC" w:rsidRDefault="00066CBC" w:rsidP="000F25F9">
      <w:r>
        <w:separator/>
      </w:r>
    </w:p>
  </w:endnote>
  <w:endnote w:type="continuationSeparator" w:id="0">
    <w:p w14:paraId="5FF77110" w14:textId="77777777" w:rsidR="00066CBC" w:rsidRDefault="00066CBC" w:rsidP="000F25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56C100" w14:textId="77777777" w:rsidR="00000000" w:rsidRPr="00577C4C" w:rsidRDefault="002F7B38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F6A2504" wp14:editId="061AEEA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02739B" w14:textId="77777777" w:rsidR="00000000" w:rsidRPr="000F25F9" w:rsidRDefault="002F7B38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F25F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F25F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F25F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0F25F9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24</w:t>
                          </w:r>
                          <w:r w:rsidRPr="000F25F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F34E0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C46B13" w:rsidRPr="000F25F9" w:rsidRDefault="002F7B38">
                    <w:pPr>
                      <w:pStyle w:val="a5"/>
                      <w:jc w:val="right"/>
                      <w:rPr>
                        <w:color w:val="000000"/>
                        <w:szCs w:val="40"/>
                      </w:rPr>
                    </w:pPr>
                    <w:r w:rsidRPr="000F25F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F25F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F25F9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0F25F9">
                      <w:rPr>
                        <w:noProof/>
                        <w:color w:val="000000"/>
                        <w:sz w:val="22"/>
                        <w:szCs w:val="40"/>
                      </w:rPr>
                      <w:t>24</w:t>
                    </w:r>
                    <w:r w:rsidRPr="000F25F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3F1D1F" w14:textId="77777777" w:rsidR="00000000" w:rsidRPr="00577C4C" w:rsidRDefault="002F7B38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2419112" wp14:editId="38673FA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D1ADD7" w14:textId="77777777" w:rsidR="00000000" w:rsidRPr="000F25F9" w:rsidRDefault="002F7B38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F25F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F25F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F25F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8A073A" w:rsidRPr="008A073A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5</w:t>
                          </w:r>
                          <w:r w:rsidRPr="000F25F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BFE395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C46B13" w:rsidRPr="000F25F9" w:rsidRDefault="002F7B38">
                    <w:pPr>
                      <w:pStyle w:val="a5"/>
                      <w:jc w:val="right"/>
                      <w:rPr>
                        <w:color w:val="000000"/>
                        <w:szCs w:val="40"/>
                      </w:rPr>
                    </w:pPr>
                    <w:r w:rsidRPr="000F25F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F25F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F25F9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8A073A" w:rsidRPr="008A073A">
                      <w:rPr>
                        <w:noProof/>
                        <w:color w:val="000000"/>
                        <w:sz w:val="22"/>
                        <w:szCs w:val="40"/>
                      </w:rPr>
                      <w:t>5</w:t>
                    </w:r>
                    <w:r w:rsidRPr="000F25F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4630DE" w14:textId="77777777" w:rsidR="00066CBC" w:rsidRDefault="00066CBC" w:rsidP="000F25F9">
      <w:r>
        <w:separator/>
      </w:r>
    </w:p>
  </w:footnote>
  <w:footnote w:type="continuationSeparator" w:id="0">
    <w:p w14:paraId="0EACBC6F" w14:textId="77777777" w:rsidR="00066CBC" w:rsidRDefault="00066CBC" w:rsidP="000F25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501052" w14:textId="77777777" w:rsidR="00000000" w:rsidRDefault="002F7B38" w:rsidP="00A53000">
    <w:pPr>
      <w:pStyle w:val="Header"/>
    </w:pPr>
    <w:r w:rsidRPr="000F25F9">
      <w:rPr>
        <w:noProof/>
        <w:color w:val="A6A6A6"/>
      </w:rPr>
      <w:drawing>
        <wp:inline distT="0" distB="0" distL="0" distR="0" wp14:anchorId="6C02850B" wp14:editId="37B6F5DA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7DDD"/>
    <w:rsid w:val="00066CBC"/>
    <w:rsid w:val="00074B1B"/>
    <w:rsid w:val="000F25F9"/>
    <w:rsid w:val="002F7B38"/>
    <w:rsid w:val="00351550"/>
    <w:rsid w:val="00416F5B"/>
    <w:rsid w:val="00526E21"/>
    <w:rsid w:val="00813E21"/>
    <w:rsid w:val="008A073A"/>
    <w:rsid w:val="00C47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51B827"/>
  <w15:chartTrackingRefBased/>
  <w15:docId w15:val="{AAB7C683-44D1-4BB7-9289-C2F06180B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25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25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25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25F9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0F25F9"/>
    <w:rPr>
      <w:rFonts w:ascii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F25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F25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薛 鹏</dc:creator>
  <cp:keywords/>
  <dc:description/>
  <cp:lastModifiedBy>Tino Aquino</cp:lastModifiedBy>
  <cp:revision>4</cp:revision>
  <dcterms:created xsi:type="dcterms:W3CDTF">2025-06-11T13:40:00Z</dcterms:created>
  <dcterms:modified xsi:type="dcterms:W3CDTF">2025-06-16T09:47:00Z</dcterms:modified>
</cp:coreProperties>
</file>